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34CD6" w14:textId="77777777" w:rsidR="00500011" w:rsidRDefault="00500011" w:rsidP="00500011">
      <w:pPr>
        <w:rPr>
          <w:rFonts w:ascii="Times New Roman" w:hAnsi="Times New Roman" w:cs="Times New Roman"/>
          <w:sz w:val="24"/>
          <w:szCs w:val="24"/>
        </w:rPr>
      </w:pPr>
      <w:r w:rsidRPr="0014784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4784F"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Pr="00AD0A95">
        <w:rPr>
          <w:rFonts w:ascii="Times New Roman" w:hAnsi="Times New Roman" w:cs="Times New Roman"/>
          <w:sz w:val="24"/>
          <w:szCs w:val="24"/>
        </w:rPr>
        <w:t xml:space="preserve">nivariate and multivariate analysis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D0A95">
        <w:rPr>
          <w:rFonts w:ascii="Times New Roman" w:hAnsi="Times New Roman" w:cs="Times New Roman"/>
          <w:sz w:val="24"/>
          <w:szCs w:val="24"/>
        </w:rPr>
        <w:t xml:space="preserve">he effects of HLA-E expression and NK cell status on RFS and CSS </w:t>
      </w:r>
      <w:r>
        <w:rPr>
          <w:rFonts w:ascii="Times New Roman" w:hAnsi="Times New Roman" w:cs="Times New Roman"/>
          <w:sz w:val="24"/>
          <w:szCs w:val="24"/>
        </w:rPr>
        <w:t>in ESCC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9"/>
        <w:gridCol w:w="319"/>
        <w:gridCol w:w="222"/>
        <w:gridCol w:w="1415"/>
        <w:gridCol w:w="534"/>
        <w:gridCol w:w="899"/>
        <w:gridCol w:w="975"/>
        <w:gridCol w:w="975"/>
        <w:gridCol w:w="899"/>
        <w:gridCol w:w="222"/>
        <w:gridCol w:w="1415"/>
        <w:gridCol w:w="534"/>
        <w:gridCol w:w="899"/>
        <w:gridCol w:w="922"/>
        <w:gridCol w:w="922"/>
        <w:gridCol w:w="899"/>
      </w:tblGrid>
      <w:tr w:rsidR="00500011" w:rsidRPr="00AD0A95" w14:paraId="23571374" w14:textId="77777777" w:rsidTr="00C73A72">
        <w:trPr>
          <w:trHeight w:val="276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7B4D7" w14:textId="77777777" w:rsidR="00500011" w:rsidRPr="00AD0A95" w:rsidRDefault="00500011" w:rsidP="00C73A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62C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7B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EDD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656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98C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F61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E53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05D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59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F98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A26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244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F10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BAA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00011" w:rsidRPr="00AD0A95" w14:paraId="23E5A1B3" w14:textId="77777777" w:rsidTr="00C73A72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2211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C1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FBA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D7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D26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22B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EE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9DE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1B5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95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33A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00011" w:rsidRPr="00AD0A95" w14:paraId="2FC6B8DA" w14:textId="77777777" w:rsidTr="00C73A72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90D5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0CC9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B9D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1FA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476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C0C0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EDF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133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1F4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AF1B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8C9E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500011" w:rsidRPr="00AD0A95" w14:paraId="701B6954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488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576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E7E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3D3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5EF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160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3A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EB1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3AA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172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FDD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77B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AA0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F85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9F4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752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1F09EC2A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A7A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64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D8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19B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713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AAC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F6B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144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2E3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13E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902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551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82F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CEA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B8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60E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581CC6C5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B8D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B33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9F3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EC3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(0.438-0.9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5E0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3C5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7(0.763-1.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A9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9B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F55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0(0.441-1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4E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32E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8DD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7D5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571B59FF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69C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CF7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01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BB7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317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0BD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91F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A0C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683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98A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87D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EA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A2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2E7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33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C14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39ADE115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03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FCD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F6A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F5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940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CC8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084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4BF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FBF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76F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D72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721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46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FC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A7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A12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477B6D7A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B7E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＞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C12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E3C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8D9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5(0.700-1.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233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7EC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04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310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F1C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C8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1(0.651-1.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DB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56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FA1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B3C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3884CC9B" w14:textId="77777777" w:rsidTr="00C73A72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CF6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02A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38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822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BFC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6B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48F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00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6E9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B82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92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08D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952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88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1EF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7BB9B434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3F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8CE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812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6A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CF8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C46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E3D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4D9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E40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237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D7B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2E0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772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8D8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1C3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049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50EB842A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1F6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B89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B4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407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(0.555-1.5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359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3D8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71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C5C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609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6FA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8(0.513-1.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525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F8A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BE5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0F8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50757BE0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277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8CE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1A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7C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7(0.513-1.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35E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1B5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BD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AE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D6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A8E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9(0.466-1.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3E0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8B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13D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C5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7C7A1B8C" w14:textId="77777777" w:rsidTr="00C73A72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D6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608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A11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A9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351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85F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6F2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393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754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EB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0E2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DCC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28A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88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00A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54E859C9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C6F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x/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BEF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CDB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94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41E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0D9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5AA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C21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BC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AFC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955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9E8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0AF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91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4E1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A7F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14E3DF96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455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115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F31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E9D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9(0.658-1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5B1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383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15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4A9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9B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AB3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0(0.640-1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D80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B9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91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298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1EF50400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322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69B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B5D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F3B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8(0.865-2.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871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91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2F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888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D2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456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5(0.745-2.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58A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E44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1C1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B20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7F2F075B" w14:textId="77777777" w:rsidTr="00C73A72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29B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811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066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B72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BC5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9E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41E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7BA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905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49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252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903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B2B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33B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9D4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7480B27E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285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oxim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7C3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A91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BAE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923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576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B09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492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3A4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6D9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63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2B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5DB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CE6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3E8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C8D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6943B1C9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914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DE7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242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59D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(0.513-1.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472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45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44E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D36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C1D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6F9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1(0.508-1.7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2F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4F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60E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27E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4AAC646B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5E0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is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50D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D4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AA6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9(0.622-2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977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9C7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0C9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FA9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447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EA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6(0.609-2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130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D9A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AB4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96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1FDCC39B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6B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5C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DFC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7D2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334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437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400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D45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CE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B8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7D7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DDA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5E4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D6D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50F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29E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364F9550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87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2A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D0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60B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81B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CBC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AFB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AC7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441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380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CF7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C6A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B3A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77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708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9F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47C071FE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FAD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458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DDF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C30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1(1.032-3.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72A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4B3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4(0.614-2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33D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245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96E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0(1.072-3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8EE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36B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7(0.636-2.3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D05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2 </w:t>
            </w:r>
          </w:p>
        </w:tc>
      </w:tr>
      <w:tr w:rsidR="00500011" w:rsidRPr="00AD0A95" w14:paraId="606666FB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A8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FAE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E0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151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4(2.119-5.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26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EA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0(1.368-4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7FF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54B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E7A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89(2.176-6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911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F0C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9(1.330-4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D3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500011" w:rsidRPr="00AD0A95" w14:paraId="1F074329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8E0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95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0F7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D0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5(1.515-1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46E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F75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7(1.407-10.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70B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DBF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CD1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2(1.594-11.8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482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8A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6(0.942-8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EF9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4 </w:t>
            </w:r>
          </w:p>
        </w:tc>
      </w:tr>
      <w:tr w:rsidR="00500011" w:rsidRPr="00AD0A95" w14:paraId="5C7E56FA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4FB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E95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926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77D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575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85D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1A3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D2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30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059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50B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4A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1C4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C3A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16B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438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16955D5E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A9D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2C2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7AF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66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28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52B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962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7E4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AD7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F2B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42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477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A45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335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DB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E52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4B96D928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23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BAE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D5E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02A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4(1.103-2.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33D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01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2(1.212-2.9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28B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9A5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314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0(1.161-2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698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6B5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3(1.210-3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8F6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</w:tr>
      <w:tr w:rsidR="00500011" w:rsidRPr="00AD0A95" w14:paraId="74657769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2D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BDB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18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952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7(3.005-6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63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5E1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1(1.882-4.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9CF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9E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B4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46(3.075-7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E58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5B5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5(1.875-4.5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5A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00011" w:rsidRPr="00AD0A95" w14:paraId="33246A09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83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18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4D6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A48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6(3.653-12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DFE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98D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5(1.953-7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C1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0CD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9E0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67(3.510-11.9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B8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7B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2(1.529-5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939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500011" w:rsidRPr="00AD0A95" w14:paraId="6EED07C8" w14:textId="77777777" w:rsidTr="00C73A72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A9D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aden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983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604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A6B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3D5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BBB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B49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FAB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3F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83B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D0E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770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B31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3CA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3DE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5BFDDC1D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96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o-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171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FC6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47C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0AD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C62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771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9EE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BD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7F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24E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20D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7BB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403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750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F28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018FADB5" w14:textId="77777777" w:rsidTr="00C73A72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31D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ee-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78E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1D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1(0.789-1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483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70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878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27E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AB0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60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7(0.801-1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759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F48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738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5C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143FA365" w14:textId="77777777" w:rsidTr="00C73A72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A50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ical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318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AC3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C49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D6A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892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9DD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7C8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1F3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EC8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BA5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06B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E73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92F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8B2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1E5BAFAE" w14:textId="77777777" w:rsidTr="00C73A72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1FD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Ke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BC1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16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17E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6B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D8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27E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B8C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D83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0CE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EE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3C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C87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7D9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9CD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6A299DF3" w14:textId="77777777" w:rsidTr="00C73A72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11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or Lew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5E4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5F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(0.448-1.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B4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28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C7C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FAA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98D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BD0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(0.414-1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D3F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9DF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F4C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420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2F8C01ED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A1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A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933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CE8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604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E11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787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34C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EC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B6A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3D7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4C5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337F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35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EB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FF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3E5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27EF04F3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A4E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40E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E77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46A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62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6EB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C4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FBB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ECF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07D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6340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652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F11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203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042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BB1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35D514C1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C7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784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0C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A95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1(1.818-4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420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07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8(1.291-3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9E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1D2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040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8(1.747-3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D29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3D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5(1.126-2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67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</w:tr>
      <w:tr w:rsidR="00500011" w:rsidRPr="00AD0A95" w14:paraId="36DA290B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F29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K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CFA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739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E1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1FC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D11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10E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8A6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D5F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C7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820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04A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B0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E3E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DA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3A53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3799C41B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48E2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7A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6DA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882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EED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DAF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114A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2B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141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ADF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8646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EA3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53ED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8AC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2C7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60C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0011" w:rsidRPr="00AD0A95" w14:paraId="4CDB9218" w14:textId="77777777" w:rsidTr="00C73A7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056B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DA9E5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8FBC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D51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82(3.695-7.8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E39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0AF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6(3.106-6.8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BFC1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20C9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F9868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7(4.425-10.1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C25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8244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1(3.693-8.7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36AE" w14:textId="77777777" w:rsidR="00500011" w:rsidRPr="00AD0A95" w:rsidRDefault="00500011" w:rsidP="00C73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D0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1E80773D" w14:textId="77777777" w:rsidR="00500011" w:rsidRDefault="00500011" w:rsidP="00500011">
      <w:pPr>
        <w:rPr>
          <w:rFonts w:ascii="Times New Roman" w:hAnsi="Times New Roman" w:cs="Times New Roman"/>
          <w:sz w:val="24"/>
          <w:szCs w:val="24"/>
        </w:rPr>
      </w:pPr>
    </w:p>
    <w:p w14:paraId="416B34CE" w14:textId="77777777" w:rsidR="00500011" w:rsidRDefault="00500011" w:rsidP="00500011">
      <w:pPr>
        <w:rPr>
          <w:rFonts w:ascii="Times New Roman" w:hAnsi="Times New Roman" w:cs="Times New Roman"/>
          <w:sz w:val="24"/>
          <w:szCs w:val="24"/>
        </w:rPr>
      </w:pPr>
    </w:p>
    <w:p w14:paraId="48D58DEA" w14:textId="77777777" w:rsidR="00500011" w:rsidRDefault="00500011" w:rsidP="00500011">
      <w:pPr>
        <w:rPr>
          <w:rFonts w:ascii="Times New Roman" w:hAnsi="Times New Roman" w:cs="Times New Roman"/>
          <w:sz w:val="24"/>
          <w:szCs w:val="24"/>
        </w:rPr>
      </w:pPr>
    </w:p>
    <w:p w14:paraId="43B223FF" w14:textId="77777777" w:rsidR="00500011" w:rsidRDefault="00500011" w:rsidP="00500011">
      <w:pPr>
        <w:rPr>
          <w:rFonts w:ascii="Times New Roman" w:hAnsi="Times New Roman" w:cs="Times New Roman"/>
          <w:sz w:val="24"/>
          <w:szCs w:val="24"/>
        </w:rPr>
      </w:pPr>
    </w:p>
    <w:p w14:paraId="241BCD3F" w14:textId="77777777" w:rsidR="00500011" w:rsidRDefault="00500011" w:rsidP="00500011">
      <w:pPr>
        <w:rPr>
          <w:rFonts w:ascii="Times New Roman" w:hAnsi="Times New Roman" w:cs="Times New Roman"/>
          <w:sz w:val="24"/>
          <w:szCs w:val="24"/>
        </w:rPr>
      </w:pPr>
    </w:p>
    <w:p w14:paraId="599DBB08" w14:textId="77777777" w:rsidR="00500011" w:rsidRDefault="00500011" w:rsidP="00500011">
      <w:pPr>
        <w:rPr>
          <w:rFonts w:ascii="Times New Roman" w:hAnsi="Times New Roman" w:cs="Times New Roman"/>
          <w:sz w:val="24"/>
          <w:szCs w:val="24"/>
        </w:rPr>
      </w:pPr>
    </w:p>
    <w:p w14:paraId="131D173F" w14:textId="77777777" w:rsidR="00500011" w:rsidRDefault="00500011" w:rsidP="00500011">
      <w:pPr>
        <w:rPr>
          <w:rFonts w:ascii="Times New Roman" w:hAnsi="Times New Roman" w:cs="Times New Roman"/>
          <w:sz w:val="24"/>
          <w:szCs w:val="24"/>
        </w:rPr>
      </w:pPr>
    </w:p>
    <w:p w14:paraId="5E119098" w14:textId="77777777" w:rsidR="00500011" w:rsidRDefault="00500011" w:rsidP="00500011">
      <w:pPr>
        <w:rPr>
          <w:rFonts w:ascii="Times New Roman" w:hAnsi="Times New Roman" w:cs="Times New Roman"/>
          <w:sz w:val="24"/>
          <w:szCs w:val="24"/>
        </w:rPr>
      </w:pPr>
    </w:p>
    <w:sectPr w:rsidR="00500011" w:rsidSect="005000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EDD919" w14:textId="77777777" w:rsidR="00131875" w:rsidRDefault="00131875" w:rsidP="002F6DE6">
      <w:pPr>
        <w:rPr>
          <w:rFonts w:hint="eastAsia"/>
        </w:rPr>
      </w:pPr>
      <w:r>
        <w:separator/>
      </w:r>
    </w:p>
  </w:endnote>
  <w:endnote w:type="continuationSeparator" w:id="0">
    <w:p w14:paraId="62D65548" w14:textId="77777777" w:rsidR="00131875" w:rsidRDefault="00131875" w:rsidP="002F6D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0DB6D4" w14:textId="77777777" w:rsidR="00131875" w:rsidRDefault="00131875" w:rsidP="002F6DE6">
      <w:pPr>
        <w:rPr>
          <w:rFonts w:hint="eastAsia"/>
        </w:rPr>
      </w:pPr>
      <w:r>
        <w:separator/>
      </w:r>
    </w:p>
  </w:footnote>
  <w:footnote w:type="continuationSeparator" w:id="0">
    <w:p w14:paraId="28597A44" w14:textId="77777777" w:rsidR="00131875" w:rsidRDefault="00131875" w:rsidP="002F6DE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B320F2"/>
    <w:multiLevelType w:val="multilevel"/>
    <w:tmpl w:val="4E2444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402143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27"/>
    <w:rsid w:val="0002480D"/>
    <w:rsid w:val="00131875"/>
    <w:rsid w:val="0013509B"/>
    <w:rsid w:val="0014784F"/>
    <w:rsid w:val="002F6DE6"/>
    <w:rsid w:val="0046585E"/>
    <w:rsid w:val="00500011"/>
    <w:rsid w:val="00586B20"/>
    <w:rsid w:val="007E4213"/>
    <w:rsid w:val="00B53A4F"/>
    <w:rsid w:val="00E0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CE730"/>
  <w15:chartTrackingRefBased/>
  <w15:docId w15:val="{3BA039FD-0219-4492-ACA8-4A39E312C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00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00011"/>
    <w:rPr>
      <w:sz w:val="18"/>
      <w:szCs w:val="18"/>
    </w:rPr>
  </w:style>
  <w:style w:type="paragraph" w:styleId="a5">
    <w:name w:val="Normal (Web)"/>
    <w:basedOn w:val="a"/>
    <w:uiPriority w:val="99"/>
    <w:unhideWhenUsed/>
    <w:rsid w:val="005000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5000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00011"/>
    <w:rPr>
      <w:sz w:val="18"/>
      <w:szCs w:val="18"/>
    </w:rPr>
  </w:style>
  <w:style w:type="character" w:styleId="a8">
    <w:name w:val="Strong"/>
    <w:basedOn w:val="a0"/>
    <w:uiPriority w:val="22"/>
    <w:qFormat/>
    <w:rsid w:val="00500011"/>
    <w:rPr>
      <w:b/>
      <w:bCs/>
    </w:rPr>
  </w:style>
  <w:style w:type="character" w:styleId="a9">
    <w:name w:val="annotation reference"/>
    <w:basedOn w:val="a0"/>
    <w:uiPriority w:val="99"/>
    <w:semiHidden/>
    <w:unhideWhenUsed/>
    <w:rsid w:val="0050001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00011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50001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0001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00011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500011"/>
  </w:style>
  <w:style w:type="paragraph" w:styleId="af">
    <w:name w:val="Balloon Text"/>
    <w:basedOn w:val="a"/>
    <w:link w:val="af0"/>
    <w:uiPriority w:val="99"/>
    <w:semiHidden/>
    <w:unhideWhenUsed/>
    <w:rsid w:val="00500011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50001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0001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001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0001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001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2CD1A-C392-400A-BE4C-613ECB4B6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shaojunys@163.com</dc:creator>
  <cp:keywords/>
  <dc:description/>
  <cp:lastModifiedBy>xushaojunys@163.com</cp:lastModifiedBy>
  <cp:revision>5</cp:revision>
  <dcterms:created xsi:type="dcterms:W3CDTF">2024-09-28T14:15:00Z</dcterms:created>
  <dcterms:modified xsi:type="dcterms:W3CDTF">2024-10-02T07:27:00Z</dcterms:modified>
</cp:coreProperties>
</file>